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956"/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260"/>
        <w:gridCol w:w="2480"/>
        <w:gridCol w:w="2000"/>
      </w:tblGrid>
      <w:tr w:rsidR="00797848" w:rsidRPr="00797848" w:rsidTr="00BB1F09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7848" w:rsidRPr="00797848" w:rsidRDefault="00797848" w:rsidP="00BB1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.00% CI of diff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 P Value</w:t>
            </w:r>
          </w:p>
        </w:tc>
      </w:tr>
      <w:tr w:rsidR="00797848" w:rsidRPr="00797848" w:rsidTr="00BB1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cipitation vs. </w:t>
            </w:r>
            <w:proofErr w:type="spellStart"/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</w:t>
            </w:r>
            <w:r w:rsid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trafiltration</w:t>
            </w: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S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4676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40789289 to -15274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26</w:t>
            </w:r>
          </w:p>
        </w:tc>
      </w:tr>
      <w:tr w:rsidR="00797848" w:rsidRPr="00797848" w:rsidTr="00BB1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ipitation vs. Precipitation +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28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6313123 to 36173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59</w:t>
            </w:r>
          </w:p>
        </w:tc>
      </w:tr>
      <w:tr w:rsidR="00797848" w:rsidRPr="00797848" w:rsidTr="00BB1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F+SEC vs. Precipitation +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47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452782 to 90849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BB1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66</w:t>
            </w:r>
          </w:p>
        </w:tc>
      </w:tr>
    </w:tbl>
    <w:p w:rsidR="00BB1F09" w:rsidRDefault="00BB1F09" w:rsidP="00797848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1A2624" w:rsidRPr="00BB1F09">
        <w:rPr>
          <w:b/>
          <w:sz w:val="28"/>
          <w:szCs w:val="28"/>
        </w:rPr>
        <w:t>upplementary data</w:t>
      </w:r>
      <w:r>
        <w:rPr>
          <w:b/>
          <w:sz w:val="28"/>
          <w:szCs w:val="28"/>
        </w:rPr>
        <w:t xml:space="preserve">: </w:t>
      </w:r>
      <w:r w:rsidRPr="00BB1F09">
        <w:rPr>
          <w:b/>
          <w:sz w:val="28"/>
          <w:szCs w:val="28"/>
        </w:rPr>
        <w:t xml:space="preserve">Pilot experiment to determine an optimal methodology for the isolation of feline </w:t>
      </w:r>
      <w:proofErr w:type="spellStart"/>
      <w:r w:rsidRPr="00BB1F09">
        <w:rPr>
          <w:b/>
          <w:sz w:val="28"/>
          <w:szCs w:val="28"/>
        </w:rPr>
        <w:t>uEVs</w:t>
      </w:r>
      <w:proofErr w:type="spellEnd"/>
    </w:p>
    <w:p w:rsidR="00BB1F09" w:rsidRPr="00BB1F09" w:rsidRDefault="00BB1F09" w:rsidP="00797848">
      <w:pPr>
        <w:rPr>
          <w:b/>
          <w:sz w:val="24"/>
          <w:szCs w:val="24"/>
        </w:rPr>
      </w:pPr>
      <w:r w:rsidRPr="00BB1F09">
        <w:rPr>
          <w:b/>
          <w:sz w:val="24"/>
          <w:szCs w:val="24"/>
        </w:rPr>
        <w:t>Particle/protein ratio</w:t>
      </w:r>
    </w:p>
    <w:p w:rsidR="00797848" w:rsidRDefault="00797848" w:rsidP="00797848"/>
    <w:p w:rsidR="00797848" w:rsidRPr="00BB1F09" w:rsidRDefault="00797848" w:rsidP="00797848">
      <w:pPr>
        <w:rPr>
          <w:b/>
          <w:sz w:val="24"/>
          <w:szCs w:val="24"/>
        </w:rPr>
      </w:pPr>
      <w:r w:rsidRPr="00BB1F09">
        <w:rPr>
          <w:b/>
          <w:sz w:val="24"/>
          <w:szCs w:val="24"/>
        </w:rPr>
        <w:t>Particles</w:t>
      </w:r>
      <w:r w:rsidR="00DD16F0" w:rsidRPr="00BB1F09">
        <w:rPr>
          <w:b/>
          <w:sz w:val="24"/>
          <w:szCs w:val="24"/>
        </w:rPr>
        <w:t xml:space="preserve"> per mL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2"/>
        <w:gridCol w:w="1260"/>
        <w:gridCol w:w="2680"/>
        <w:gridCol w:w="2000"/>
      </w:tblGrid>
      <w:tr w:rsidR="00797848" w:rsidRPr="00797848" w:rsidTr="00797848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.00% CI of diff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 P Value</w:t>
            </w:r>
          </w:p>
        </w:tc>
      </w:tr>
      <w:tr w:rsidR="00797848" w:rsidRPr="00797848" w:rsidTr="007978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B41381" w:rsidP="00797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cipitation vs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tafiltration</w:t>
            </w:r>
            <w:r w:rsidR="00797848"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S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7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230309844 to -430969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797848" w:rsidRPr="00797848" w:rsidTr="007978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ipitation vs. Precipitation +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023490 to 233764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08</w:t>
            </w:r>
          </w:p>
        </w:tc>
      </w:tr>
      <w:tr w:rsidR="00797848" w:rsidRPr="00797848" w:rsidTr="007978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B41381" w:rsidP="00797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trafiltration</w:t>
            </w:r>
            <w:r w:rsidR="00797848"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SEC</w:t>
            </w:r>
            <w:proofErr w:type="spellEnd"/>
            <w:r w:rsidR="00797848"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s. Precipitation +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4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87023490 to 760764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97848" w:rsidRPr="00797848" w:rsidRDefault="00797848" w:rsidP="007978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</w:tbl>
    <w:p w:rsidR="00BB1F09" w:rsidRDefault="00BB1F09" w:rsidP="00797848"/>
    <w:p w:rsidR="00797848" w:rsidRPr="00BB1F09" w:rsidRDefault="00BB1F09" w:rsidP="00797848">
      <w:pPr>
        <w:rPr>
          <w:b/>
          <w:sz w:val="28"/>
          <w:szCs w:val="28"/>
        </w:rPr>
      </w:pPr>
      <w:r w:rsidRPr="00BB1F09">
        <w:rPr>
          <w:b/>
          <w:sz w:val="28"/>
          <w:szCs w:val="28"/>
        </w:rPr>
        <w:t xml:space="preserve">Supplementary data: Characterisation of the </w:t>
      </w:r>
      <w:proofErr w:type="spellStart"/>
      <w:r w:rsidRPr="00BB1F09">
        <w:rPr>
          <w:b/>
          <w:sz w:val="28"/>
          <w:szCs w:val="28"/>
        </w:rPr>
        <w:t>uEV</w:t>
      </w:r>
      <w:proofErr w:type="spellEnd"/>
      <w:r w:rsidRPr="00BB1F09">
        <w:rPr>
          <w:b/>
          <w:sz w:val="28"/>
          <w:szCs w:val="28"/>
        </w:rPr>
        <w:t xml:space="preserve"> population in cats with normal renal function, normotensive CKD and hypertensive CKD</w:t>
      </w:r>
    </w:p>
    <w:p w:rsidR="00DD16F0" w:rsidRPr="00BB1F09" w:rsidRDefault="00DD16F0" w:rsidP="00797848">
      <w:pPr>
        <w:rPr>
          <w:b/>
          <w:sz w:val="24"/>
          <w:szCs w:val="24"/>
        </w:rPr>
      </w:pPr>
      <w:r w:rsidRPr="00BB1F09">
        <w:rPr>
          <w:b/>
          <w:sz w:val="24"/>
          <w:szCs w:val="24"/>
        </w:rPr>
        <w:t>Particles per mL</w:t>
      </w:r>
    </w:p>
    <w:tbl>
      <w:tblPr>
        <w:tblW w:w="94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4"/>
        <w:gridCol w:w="2052"/>
        <w:gridCol w:w="1659"/>
        <w:gridCol w:w="2052"/>
      </w:tblGrid>
      <w:tr w:rsidR="00DD16F0" w:rsidRPr="00DD16F0" w:rsidTr="00B41381">
        <w:trPr>
          <w:trHeight w:val="25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6F0" w:rsidRPr="00DD16F0" w:rsidRDefault="00DD16F0" w:rsidP="00DD16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rank diff.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</w:tr>
      <w:tr w:rsidR="00DD16F0" w:rsidRPr="00DD16F0" w:rsidTr="00B41381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 vs. </w:t>
            </w:r>
            <w:r w:rsid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otensive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DD16F0" w:rsidRPr="00DD16F0" w:rsidTr="00B4138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 vs. </w:t>
            </w:r>
            <w:r w:rsid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ve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DD16F0" w:rsidRPr="00DD16F0" w:rsidTr="00B4138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B41381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otensive CKD</w:t>
            </w:r>
            <w:r w:rsidR="00DD16F0"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ypertensive </w:t>
            </w:r>
            <w:r w:rsidR="00DD16F0"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DD16F0" w:rsidRDefault="00DD16F0" w:rsidP="00797848">
      <w:pPr>
        <w:rPr>
          <w:b/>
        </w:rPr>
      </w:pPr>
    </w:p>
    <w:p w:rsidR="00DD16F0" w:rsidRPr="00BB1F09" w:rsidRDefault="00DD16F0" w:rsidP="00797848">
      <w:pPr>
        <w:rPr>
          <w:b/>
          <w:sz w:val="24"/>
          <w:szCs w:val="24"/>
        </w:rPr>
      </w:pPr>
      <w:r w:rsidRPr="00BB1F09">
        <w:rPr>
          <w:b/>
          <w:sz w:val="24"/>
          <w:szCs w:val="24"/>
        </w:rPr>
        <w:t>Particle/creatinine ratio</w:t>
      </w:r>
    </w:p>
    <w:tbl>
      <w:tblPr>
        <w:tblW w:w="96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8"/>
        <w:gridCol w:w="2027"/>
        <w:gridCol w:w="1639"/>
        <w:gridCol w:w="2027"/>
      </w:tblGrid>
      <w:tr w:rsidR="00DD16F0" w:rsidRPr="00DD16F0" w:rsidTr="00B41381">
        <w:trPr>
          <w:trHeight w:val="252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rank dif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</w:tr>
      <w:tr w:rsidR="00DD16F0" w:rsidRPr="00DD16F0" w:rsidTr="00B41381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 vs. </w:t>
            </w:r>
            <w:r w:rsid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otensive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DD16F0" w:rsidRPr="00DD16F0" w:rsidTr="00B4138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 vs. </w:t>
            </w:r>
            <w:r w:rsid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ve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DD16F0" w:rsidRPr="00DD16F0" w:rsidTr="00B4138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B41381" w:rsidP="00B41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otensive </w:t>
            </w:r>
            <w:r w:rsidR="00DD16F0"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KD vs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ve</w:t>
            </w:r>
            <w:r w:rsidR="00DD16F0"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6F0" w:rsidRPr="00DD16F0" w:rsidRDefault="00DD16F0" w:rsidP="00DD16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1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DD16F0" w:rsidRDefault="00DD16F0" w:rsidP="00797848">
      <w:pPr>
        <w:rPr>
          <w:b/>
        </w:rPr>
      </w:pPr>
    </w:p>
    <w:p w:rsidR="00DD16F0" w:rsidRPr="00BB1F09" w:rsidRDefault="001A2624" w:rsidP="00797848">
      <w:pPr>
        <w:rPr>
          <w:b/>
          <w:sz w:val="24"/>
          <w:szCs w:val="24"/>
        </w:rPr>
      </w:pPr>
      <w:r w:rsidRPr="00BB1F09">
        <w:rPr>
          <w:b/>
          <w:sz w:val="24"/>
          <w:szCs w:val="24"/>
        </w:rPr>
        <w:t xml:space="preserve">Proteomics analysis </w:t>
      </w:r>
    </w:p>
    <w:tbl>
      <w:tblPr>
        <w:tblW w:w="11055" w:type="dxa"/>
        <w:tblInd w:w="-1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272"/>
        <w:gridCol w:w="1601"/>
        <w:gridCol w:w="1601"/>
        <w:gridCol w:w="1272"/>
        <w:gridCol w:w="1492"/>
        <w:gridCol w:w="1272"/>
        <w:gridCol w:w="1272"/>
      </w:tblGrid>
      <w:tr w:rsidR="001A2624" w:rsidRPr="006B544F" w:rsidTr="00B41381">
        <w:trPr>
          <w:trHeight w:val="4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6B5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B41381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of  Hypertensive </w:t>
            </w:r>
            <w:r w:rsidR="001A2624" w:rsidRPr="006B544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KD</w:t>
            </w:r>
            <w:r w:rsidR="001A2624" w:rsidRPr="00B413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log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B41381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of Normotensive </w:t>
            </w:r>
            <w:r w:rsidR="001A2624" w:rsidRPr="006B544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KD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1A2624" w:rsidRPr="00B4138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log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B41381" w:rsidRDefault="001A2624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</w:t>
            </w:r>
            <w:r w:rsidRPr="00B41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log2)</w:t>
            </w:r>
          </w:p>
          <w:p w:rsidR="00B41381" w:rsidRPr="006B544F" w:rsidRDefault="00B41381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 of dif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 rat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6B54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 value</w:t>
            </w:r>
          </w:p>
        </w:tc>
      </w:tr>
      <w:tr w:rsidR="001A2624" w:rsidRPr="006B544F" w:rsidTr="00B41381">
        <w:trPr>
          <w:trHeight w:val="23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8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665</w:t>
            </w:r>
          </w:p>
        </w:tc>
      </w:tr>
      <w:tr w:rsidR="001A2624" w:rsidRPr="006B544F" w:rsidTr="00B41381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S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150</w:t>
            </w:r>
          </w:p>
        </w:tc>
      </w:tr>
      <w:tr w:rsidR="001A2624" w:rsidRPr="006B544F" w:rsidTr="00B4138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I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270</w:t>
            </w:r>
          </w:p>
        </w:tc>
      </w:tr>
      <w:tr w:rsidR="001A2624" w:rsidRPr="006B544F" w:rsidTr="00B41381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263</w:t>
            </w:r>
          </w:p>
        </w:tc>
      </w:tr>
      <w:tr w:rsidR="001A2624" w:rsidRPr="006B544F" w:rsidTr="00B41381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624" w:rsidRPr="006B544F" w:rsidRDefault="001A2624" w:rsidP="00B413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4390</w:t>
            </w:r>
          </w:p>
        </w:tc>
      </w:tr>
    </w:tbl>
    <w:p w:rsidR="006B544F" w:rsidRPr="00DD16F0" w:rsidRDefault="006B544F" w:rsidP="00797848">
      <w:pPr>
        <w:rPr>
          <w:b/>
        </w:rPr>
      </w:pPr>
      <w:bookmarkStart w:id="0" w:name="_GoBack"/>
      <w:bookmarkEnd w:id="0"/>
    </w:p>
    <w:sectPr w:rsidR="006B544F" w:rsidRPr="00DD1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848"/>
    <w:rsid w:val="001A2624"/>
    <w:rsid w:val="00243D58"/>
    <w:rsid w:val="006B544F"/>
    <w:rsid w:val="00797848"/>
    <w:rsid w:val="00B41381"/>
    <w:rsid w:val="00BB1F09"/>
    <w:rsid w:val="00DD16F0"/>
    <w:rsid w:val="00E6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4EF90"/>
  <w15:chartTrackingRefBased/>
  <w15:docId w15:val="{AE9741F9-DC78-4718-B08E-D70553B7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4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Jack Stephen</dc:creator>
  <cp:keywords/>
  <dc:description/>
  <cp:lastModifiedBy>Lawson, Jack Stephen</cp:lastModifiedBy>
  <cp:revision>5</cp:revision>
  <dcterms:created xsi:type="dcterms:W3CDTF">2022-03-29T14:48:00Z</dcterms:created>
  <dcterms:modified xsi:type="dcterms:W3CDTF">2022-03-30T10:21:00Z</dcterms:modified>
</cp:coreProperties>
</file>